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FD2312" w14:textId="402E4709" w:rsidR="0049521E" w:rsidRPr="00B5183E" w:rsidRDefault="00747D07" w:rsidP="00CF2520">
      <w:pPr>
        <w:spacing w:after="0"/>
        <w:jc w:val="center"/>
        <w:rPr>
          <w:b/>
          <w:bCs/>
          <w:sz w:val="28"/>
          <w:szCs w:val="28"/>
        </w:rPr>
      </w:pPr>
      <w:r w:rsidRPr="00B5183E">
        <w:rPr>
          <w:b/>
          <w:bCs/>
          <w:sz w:val="28"/>
          <w:szCs w:val="28"/>
        </w:rPr>
        <w:t>The Diver Resuscitation Group</w:t>
      </w:r>
    </w:p>
    <w:p w14:paraId="7F63B78A" w14:textId="77777777" w:rsidR="00CF2520" w:rsidRDefault="00CF2520" w:rsidP="00747D07">
      <w:pPr>
        <w:spacing w:after="0"/>
        <w:sectPr w:rsidR="00CF2520" w:rsidSect="0010414F">
          <w:pgSz w:w="11906" w:h="16838"/>
          <w:pgMar w:top="1134" w:right="1440" w:bottom="1440" w:left="1440" w:header="708" w:footer="708" w:gutter="0"/>
          <w:cols w:space="708"/>
          <w:docGrid w:linePitch="360"/>
        </w:sectPr>
      </w:pPr>
    </w:p>
    <w:p w14:paraId="16C78147" w14:textId="77777777" w:rsidR="001317D0" w:rsidRDefault="001317D0" w:rsidP="00747D07">
      <w:pPr>
        <w:spacing w:after="0"/>
      </w:pPr>
    </w:p>
    <w:p w14:paraId="7FB059D1" w14:textId="77777777" w:rsidR="002E209F" w:rsidRDefault="002E209F" w:rsidP="00747D07">
      <w:pPr>
        <w:spacing w:after="0"/>
        <w:sectPr w:rsidR="002E209F" w:rsidSect="0010414F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E44C00E" w14:textId="131CD02C" w:rsidR="00B2142D" w:rsidRPr="00B2142D" w:rsidRDefault="00B2142D" w:rsidP="004A2941">
      <w:pPr>
        <w:spacing w:after="0"/>
        <w:rPr>
          <w:b/>
          <w:bCs/>
        </w:rPr>
      </w:pPr>
      <w:r w:rsidRPr="00B2142D">
        <w:rPr>
          <w:b/>
          <w:bCs/>
        </w:rPr>
        <w:t>Research/Medical Team</w:t>
      </w:r>
    </w:p>
    <w:p w14:paraId="38858538" w14:textId="76781FD5" w:rsidR="005C4891" w:rsidRDefault="005C4891" w:rsidP="004A2941">
      <w:pPr>
        <w:spacing w:after="0"/>
      </w:pPr>
      <w:r>
        <w:t>Phil Bryson</w:t>
      </w:r>
      <w:r w:rsidR="00B6074C">
        <w:rPr>
          <w:vertAlign w:val="superscript"/>
        </w:rPr>
        <w:t>1</w:t>
      </w:r>
      <w:r>
        <w:tab/>
      </w:r>
      <w:r>
        <w:tab/>
      </w:r>
      <w:r w:rsidR="00CE6BF8">
        <w:t xml:space="preserve">Diving and </w:t>
      </w:r>
      <w:r>
        <w:t xml:space="preserve">Hyperbaric Medicine Physician </w:t>
      </w:r>
    </w:p>
    <w:p w14:paraId="7B97FB50" w14:textId="1B5BD16D" w:rsidR="00C0774B" w:rsidRDefault="00C0774B" w:rsidP="00C0774B">
      <w:pPr>
        <w:spacing w:after="0"/>
      </w:pPr>
      <w:r>
        <w:t>Elisha Cousins</w:t>
      </w:r>
      <w:r w:rsidR="00C51E90">
        <w:rPr>
          <w:vertAlign w:val="superscript"/>
        </w:rPr>
        <w:t>2</w:t>
      </w:r>
      <w:r>
        <w:tab/>
        <w:t>Research Nurse</w:t>
      </w:r>
    </w:p>
    <w:p w14:paraId="2F92E701" w14:textId="106FD1FF" w:rsidR="005C4891" w:rsidRDefault="005C4891" w:rsidP="005C4891">
      <w:pPr>
        <w:spacing w:after="0"/>
      </w:pPr>
      <w:r>
        <w:t>Rebecca Elder</w:t>
      </w:r>
      <w:r w:rsidR="00C51E90">
        <w:rPr>
          <w:vertAlign w:val="superscript"/>
        </w:rPr>
        <w:t>3</w:t>
      </w:r>
      <w:r>
        <w:tab/>
      </w:r>
      <w:r w:rsidR="00A64A6A">
        <w:t>Specialty Trainee,</w:t>
      </w:r>
      <w:r>
        <w:t xml:space="preserve"> Anaesthe</w:t>
      </w:r>
      <w:r w:rsidR="00A64A6A">
        <w:t>sia</w:t>
      </w:r>
    </w:p>
    <w:p w14:paraId="0596ACC0" w14:textId="63D3813E" w:rsidR="00C0774B" w:rsidRDefault="00C0774B" w:rsidP="00C0774B">
      <w:pPr>
        <w:spacing w:after="0"/>
      </w:pPr>
      <w:r>
        <w:t>Lianne Hufton</w:t>
      </w:r>
      <w:r w:rsidR="00C51E90">
        <w:rPr>
          <w:vertAlign w:val="superscript"/>
        </w:rPr>
        <w:t>2</w:t>
      </w:r>
      <w:r>
        <w:tab/>
      </w:r>
      <w:r>
        <w:tab/>
        <w:t>Research Practitioner</w:t>
      </w:r>
    </w:p>
    <w:p w14:paraId="1F594180" w14:textId="1E6F1160" w:rsidR="005C4891" w:rsidRDefault="005C4891" w:rsidP="005C4891">
      <w:pPr>
        <w:spacing w:after="0"/>
      </w:pPr>
      <w:r>
        <w:t xml:space="preserve">Gareth </w:t>
      </w:r>
      <w:r w:rsidR="00CC23FE">
        <w:t>D</w:t>
      </w:r>
      <w:r w:rsidR="00B2142D">
        <w:t xml:space="preserve"> </w:t>
      </w:r>
      <w:r>
        <w:t>Hughes</w:t>
      </w:r>
      <w:r w:rsidR="00C51E90">
        <w:rPr>
          <w:vertAlign w:val="superscript"/>
        </w:rPr>
        <w:t>2</w:t>
      </w:r>
      <w:r>
        <w:tab/>
      </w:r>
      <w:r w:rsidR="00CC23FE">
        <w:t xml:space="preserve">Emergency Medicine Charge Nurse </w:t>
      </w:r>
    </w:p>
    <w:p w14:paraId="6B601473" w14:textId="25FA472D" w:rsidR="005C4891" w:rsidRDefault="005C4891" w:rsidP="005C4891">
      <w:pPr>
        <w:spacing w:after="0"/>
      </w:pPr>
      <w:r>
        <w:t xml:space="preserve">Gareth </w:t>
      </w:r>
      <w:r w:rsidR="00CC23FE">
        <w:t>R</w:t>
      </w:r>
      <w:r w:rsidR="00B2142D">
        <w:t xml:space="preserve"> </w:t>
      </w:r>
      <w:r>
        <w:t>Hughes</w:t>
      </w:r>
      <w:r w:rsidR="00C51E90">
        <w:rPr>
          <w:vertAlign w:val="superscript"/>
        </w:rPr>
        <w:t>2</w:t>
      </w:r>
      <w:r w:rsidR="00622FD5">
        <w:tab/>
      </w:r>
      <w:r w:rsidR="00CC23FE">
        <w:t>Consultant Emergency Physician</w:t>
      </w:r>
    </w:p>
    <w:p w14:paraId="3E3299CD" w14:textId="50D41B0B" w:rsidR="005C4891" w:rsidRDefault="005C4891" w:rsidP="005C4891">
      <w:pPr>
        <w:spacing w:after="0"/>
      </w:pPr>
      <w:r>
        <w:t>Graham Johnson</w:t>
      </w:r>
      <w:r w:rsidR="00C51E90">
        <w:rPr>
          <w:vertAlign w:val="superscript"/>
        </w:rPr>
        <w:t>2</w:t>
      </w:r>
      <w:r>
        <w:tab/>
        <w:t>Consultant Emergency/Paediatric Emergency Medicine</w:t>
      </w:r>
    </w:p>
    <w:p w14:paraId="72D41937" w14:textId="10BA6EF4" w:rsidR="005C4891" w:rsidRDefault="005C4891" w:rsidP="005C4891">
      <w:pPr>
        <w:spacing w:after="0"/>
      </w:pPr>
      <w:r>
        <w:t>David Jones</w:t>
      </w:r>
      <w:r w:rsidR="00C51E90">
        <w:rPr>
          <w:vertAlign w:val="superscript"/>
        </w:rPr>
        <w:t>2</w:t>
      </w:r>
      <w:r>
        <w:tab/>
      </w:r>
      <w:r>
        <w:tab/>
        <w:t>Resuscitation and Clinical Skills Lead</w:t>
      </w:r>
    </w:p>
    <w:p w14:paraId="673C0352" w14:textId="6C3A5B50" w:rsidR="00622FD5" w:rsidRDefault="00622FD5" w:rsidP="004A2941">
      <w:pPr>
        <w:spacing w:after="0"/>
      </w:pPr>
      <w:r>
        <w:t>Benjamin McGregor</w:t>
      </w:r>
      <w:r w:rsidR="00B6074C">
        <w:rPr>
          <w:vertAlign w:val="superscript"/>
        </w:rPr>
        <w:t>4</w:t>
      </w:r>
      <w:r>
        <w:tab/>
        <w:t>Offshore Medic/Critical Care Paramedic</w:t>
      </w:r>
    </w:p>
    <w:p w14:paraId="4975BD55" w14:textId="2748B8AC" w:rsidR="004A2941" w:rsidRDefault="004A2941" w:rsidP="004A2941">
      <w:pPr>
        <w:spacing w:after="0"/>
      </w:pPr>
      <w:r>
        <w:t>Andrew Tabner</w:t>
      </w:r>
      <w:r w:rsidR="00C51E90">
        <w:rPr>
          <w:vertAlign w:val="superscript"/>
        </w:rPr>
        <w:t>2</w:t>
      </w:r>
      <w:r w:rsidR="00F83A13">
        <w:tab/>
      </w:r>
      <w:r>
        <w:t>Consultant Emergency Physician</w:t>
      </w:r>
    </w:p>
    <w:p w14:paraId="2EF9119F" w14:textId="7F204FE1" w:rsidR="004A2941" w:rsidRDefault="004A2941" w:rsidP="004A2941">
      <w:pPr>
        <w:spacing w:after="0"/>
      </w:pPr>
      <w:r>
        <w:t>Nicholas Tilbury</w:t>
      </w:r>
      <w:r w:rsidR="00C51E90">
        <w:rPr>
          <w:vertAlign w:val="superscript"/>
        </w:rPr>
        <w:t>2</w:t>
      </w:r>
      <w:r>
        <w:tab/>
      </w:r>
      <w:r w:rsidR="00A64A6A">
        <w:t xml:space="preserve">Specialty Trainee </w:t>
      </w:r>
      <w:r>
        <w:t>Emergency Medicine</w:t>
      </w:r>
      <w:r w:rsidR="00B05944">
        <w:t>/</w:t>
      </w:r>
      <w:r w:rsidR="00A64A6A">
        <w:t>Pre-hospital Emergency Medicine</w:t>
      </w:r>
    </w:p>
    <w:p w14:paraId="1C9A7B0F" w14:textId="51634A33" w:rsidR="005C4891" w:rsidRDefault="005C4891" w:rsidP="005C4891">
      <w:pPr>
        <w:spacing w:after="0"/>
      </w:pPr>
      <w:r>
        <w:t>Alastair Wesson</w:t>
      </w:r>
      <w:r w:rsidR="0026584F">
        <w:rPr>
          <w:vertAlign w:val="superscript"/>
        </w:rPr>
        <w:t>4</w:t>
      </w:r>
      <w:r>
        <w:tab/>
        <w:t>Dive Medical Technician</w:t>
      </w:r>
    </w:p>
    <w:p w14:paraId="2425BA29" w14:textId="653B96FA" w:rsidR="004A2941" w:rsidRPr="00220CCC" w:rsidRDefault="004A2941" w:rsidP="004A2941">
      <w:pPr>
        <w:spacing w:after="0"/>
        <w:rPr>
          <w:sz w:val="10"/>
          <w:szCs w:val="10"/>
        </w:rPr>
      </w:pPr>
    </w:p>
    <w:p w14:paraId="44BFD78F" w14:textId="2528F345" w:rsidR="00B2142D" w:rsidRPr="00B2142D" w:rsidRDefault="00B2142D" w:rsidP="004A2941">
      <w:pPr>
        <w:spacing w:after="0"/>
        <w:rPr>
          <w:b/>
          <w:bCs/>
        </w:rPr>
      </w:pPr>
      <w:r>
        <w:rPr>
          <w:b/>
          <w:bCs/>
        </w:rPr>
        <w:t>Industry Team</w:t>
      </w:r>
    </w:p>
    <w:p w14:paraId="5EB420B3" w14:textId="6A10C2B4" w:rsidR="00B2142D" w:rsidRDefault="00B2142D" w:rsidP="00B2142D">
      <w:pPr>
        <w:spacing w:after="0"/>
      </w:pPr>
      <w:r>
        <w:t>Keith Bailey</w:t>
      </w:r>
      <w:r w:rsidR="0026584F">
        <w:rPr>
          <w:vertAlign w:val="superscript"/>
        </w:rPr>
        <w:t>5</w:t>
      </w:r>
      <w:r>
        <w:tab/>
      </w:r>
      <w:r>
        <w:tab/>
        <w:t>Off-shore Medic</w:t>
      </w:r>
    </w:p>
    <w:p w14:paraId="29C5A381" w14:textId="472A77A1" w:rsidR="00B2142D" w:rsidRDefault="00B2142D" w:rsidP="00B2142D">
      <w:pPr>
        <w:spacing w:after="0"/>
      </w:pPr>
      <w:r>
        <w:t>Simon Binstead</w:t>
      </w:r>
      <w:r w:rsidR="0026584F">
        <w:rPr>
          <w:vertAlign w:val="superscript"/>
        </w:rPr>
        <w:t>5</w:t>
      </w:r>
      <w:r>
        <w:tab/>
        <w:t>Diving Operations Authority</w:t>
      </w:r>
    </w:p>
    <w:p w14:paraId="7D3D237C" w14:textId="797D362C" w:rsidR="00B2142D" w:rsidRDefault="00B2142D" w:rsidP="00B2142D">
      <w:pPr>
        <w:spacing w:after="0"/>
      </w:pPr>
      <w:r>
        <w:t>Andrew Butler</w:t>
      </w:r>
      <w:r w:rsidR="0026584F">
        <w:rPr>
          <w:vertAlign w:val="superscript"/>
        </w:rPr>
        <w:t>6</w:t>
      </w:r>
      <w:r>
        <w:tab/>
      </w:r>
      <w:r>
        <w:tab/>
        <w:t>Diving Technical Authority &amp; Lead</w:t>
      </w:r>
    </w:p>
    <w:p w14:paraId="0A5B9B73" w14:textId="7911F40B" w:rsidR="00B2142D" w:rsidRDefault="00B2142D" w:rsidP="00B2142D">
      <w:pPr>
        <w:spacing w:after="0"/>
      </w:pPr>
      <w:r>
        <w:t>Mark Hamilton</w:t>
      </w:r>
      <w:r w:rsidR="0026584F">
        <w:rPr>
          <w:vertAlign w:val="superscript"/>
        </w:rPr>
        <w:t>7</w:t>
      </w:r>
      <w:r>
        <w:tab/>
        <w:t>Diving Manager</w:t>
      </w:r>
    </w:p>
    <w:p w14:paraId="26BB142C" w14:textId="79136F2A" w:rsidR="00B2142D" w:rsidRDefault="00B2142D" w:rsidP="00B2142D">
      <w:pPr>
        <w:spacing w:after="0"/>
      </w:pPr>
      <w:r>
        <w:t>David Hutchinson</w:t>
      </w:r>
      <w:r w:rsidR="0026584F">
        <w:rPr>
          <w:vertAlign w:val="superscript"/>
        </w:rPr>
        <w:t>8</w:t>
      </w:r>
      <w:r>
        <w:tab/>
        <w:t>Retired - HM Inspector of Health and Safety</w:t>
      </w:r>
    </w:p>
    <w:p w14:paraId="6E8D28CF" w14:textId="4924DEB0" w:rsidR="004A2941" w:rsidRDefault="004A2941" w:rsidP="004A2941">
      <w:pPr>
        <w:spacing w:after="0"/>
      </w:pPr>
      <w:r>
        <w:t>Ali Macleod</w:t>
      </w:r>
      <w:r w:rsidR="00061A8A">
        <w:rPr>
          <w:vertAlign w:val="superscript"/>
        </w:rPr>
        <w:t>9</w:t>
      </w:r>
      <w:r w:rsidR="00F83A13">
        <w:tab/>
      </w:r>
      <w:r>
        <w:tab/>
        <w:t>Technical Advisor - Diving</w:t>
      </w:r>
    </w:p>
    <w:p w14:paraId="114D213A" w14:textId="11263913" w:rsidR="004A2941" w:rsidRDefault="004A2941" w:rsidP="004A2941">
      <w:pPr>
        <w:spacing w:after="0"/>
      </w:pPr>
      <w:r>
        <w:t>Jerry Starling</w:t>
      </w:r>
      <w:r w:rsidR="003F5041">
        <w:rPr>
          <w:vertAlign w:val="superscript"/>
        </w:rPr>
        <w:t>1</w:t>
      </w:r>
      <w:r w:rsidR="00061A8A">
        <w:rPr>
          <w:vertAlign w:val="superscript"/>
        </w:rPr>
        <w:t>0</w:t>
      </w:r>
      <w:r>
        <w:tab/>
      </w:r>
      <w:r w:rsidR="00B2142D">
        <w:tab/>
      </w:r>
      <w:r>
        <w:t xml:space="preserve">Direct of Diving and ROV Operations </w:t>
      </w:r>
    </w:p>
    <w:p w14:paraId="301EE421" w14:textId="74C93619" w:rsidR="00D05CA0" w:rsidRDefault="00D05CA0" w:rsidP="004A2941">
      <w:pPr>
        <w:spacing w:after="0"/>
      </w:pPr>
      <w:r>
        <w:t>Joni Watt</w:t>
      </w:r>
      <w:r>
        <w:rPr>
          <w:vertAlign w:val="superscript"/>
        </w:rPr>
        <w:t>1</w:t>
      </w:r>
      <w:r w:rsidR="00061A8A">
        <w:rPr>
          <w:vertAlign w:val="superscript"/>
        </w:rPr>
        <w:t>1</w:t>
      </w:r>
      <w:r>
        <w:tab/>
      </w:r>
      <w:r>
        <w:tab/>
        <w:t>Training Manager</w:t>
      </w:r>
    </w:p>
    <w:p w14:paraId="5FCA21A2" w14:textId="7269C455" w:rsidR="00D520CB" w:rsidRDefault="00D520CB" w:rsidP="004A2941">
      <w:pPr>
        <w:spacing w:after="0"/>
      </w:pPr>
      <w:r>
        <w:t>Fredrik B</w:t>
      </w:r>
      <w:r w:rsidR="00220CCC" w:rsidRPr="00220CCC">
        <w:t>æ</w:t>
      </w:r>
      <w:r>
        <w:t>rheim</w:t>
      </w:r>
      <w:r>
        <w:rPr>
          <w:vertAlign w:val="superscript"/>
        </w:rPr>
        <w:t>1</w:t>
      </w:r>
      <w:r w:rsidR="00061A8A">
        <w:rPr>
          <w:vertAlign w:val="superscript"/>
        </w:rPr>
        <w:t>2</w:t>
      </w:r>
      <w:r>
        <w:tab/>
        <w:t>HSEQ and Project Manager</w:t>
      </w:r>
    </w:p>
    <w:p w14:paraId="01167810" w14:textId="77777777" w:rsidR="005C4891" w:rsidRPr="00220CCC" w:rsidRDefault="005C4891" w:rsidP="00BC00FA">
      <w:pPr>
        <w:spacing w:after="0"/>
        <w:rPr>
          <w:sz w:val="10"/>
          <w:szCs w:val="10"/>
        </w:rPr>
      </w:pPr>
    </w:p>
    <w:p w14:paraId="075300A6" w14:textId="4BA09482" w:rsidR="0022109B" w:rsidRPr="0022109B" w:rsidRDefault="0022109B" w:rsidP="00BC00FA">
      <w:pPr>
        <w:spacing w:after="0"/>
        <w:rPr>
          <w:b/>
          <w:bCs/>
        </w:rPr>
      </w:pPr>
      <w:r>
        <w:rPr>
          <w:b/>
          <w:bCs/>
        </w:rPr>
        <w:t>Diving Team</w:t>
      </w:r>
    </w:p>
    <w:p w14:paraId="2F10545D" w14:textId="6CDA5CED" w:rsidR="0022109B" w:rsidRDefault="0022109B" w:rsidP="0022109B">
      <w:pPr>
        <w:spacing w:after="0"/>
      </w:pPr>
      <w:r>
        <w:t>And</w:t>
      </w:r>
      <w:r w:rsidR="008F57FE">
        <w:t>rew</w:t>
      </w:r>
      <w:r>
        <w:t xml:space="preserve"> Bell</w:t>
      </w:r>
      <w:r w:rsidR="00061A8A">
        <w:rPr>
          <w:vertAlign w:val="superscript"/>
        </w:rPr>
        <w:t>7</w:t>
      </w:r>
      <w:r>
        <w:tab/>
      </w:r>
      <w:r>
        <w:tab/>
        <w:t>Saturation Diver</w:t>
      </w:r>
    </w:p>
    <w:p w14:paraId="3DFF9E47" w14:textId="7FE834B7" w:rsidR="0022109B" w:rsidRDefault="0022109B" w:rsidP="0022109B">
      <w:pPr>
        <w:spacing w:after="0"/>
        <w:sectPr w:rsidR="0022109B" w:rsidSect="0010414F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>Vin</w:t>
      </w:r>
      <w:r w:rsidR="008F57FE">
        <w:t>cent</w:t>
      </w:r>
      <w:r>
        <w:t xml:space="preserve"> Bell</w:t>
      </w:r>
      <w:r w:rsidR="00061A8A">
        <w:rPr>
          <w:vertAlign w:val="superscript"/>
        </w:rPr>
        <w:t>7</w:t>
      </w:r>
      <w:r>
        <w:tab/>
      </w:r>
      <w:r>
        <w:tab/>
        <w:t>Saturation Diver</w:t>
      </w:r>
    </w:p>
    <w:p w14:paraId="359D2823" w14:textId="1F374B0C" w:rsidR="0022109B" w:rsidRDefault="0022109B" w:rsidP="0022109B">
      <w:pPr>
        <w:spacing w:after="0"/>
      </w:pPr>
      <w:r>
        <w:t>Peter Billinghurst</w:t>
      </w:r>
      <w:r w:rsidR="00061A8A">
        <w:rPr>
          <w:vertAlign w:val="superscript"/>
        </w:rPr>
        <w:t>7</w:t>
      </w:r>
      <w:r>
        <w:tab/>
      </w:r>
      <w:r w:rsidR="00B6074C">
        <w:t>Saturation Diver</w:t>
      </w:r>
    </w:p>
    <w:p w14:paraId="7AD97C5F" w14:textId="58F49160" w:rsidR="0022109B" w:rsidRDefault="0022109B" w:rsidP="00BC00FA">
      <w:pPr>
        <w:spacing w:after="0"/>
      </w:pPr>
      <w:r>
        <w:t>Don Campbell</w:t>
      </w:r>
      <w:r w:rsidR="00061A8A">
        <w:rPr>
          <w:vertAlign w:val="superscript"/>
        </w:rPr>
        <w:t>7</w:t>
      </w:r>
      <w:r w:rsidR="00061A8A">
        <w:rPr>
          <w:vertAlign w:val="superscript"/>
        </w:rPr>
        <w:tab/>
      </w:r>
      <w:r>
        <w:tab/>
      </w:r>
      <w:r w:rsidR="00B6074C">
        <w:t>Saturation Diver</w:t>
      </w:r>
    </w:p>
    <w:p w14:paraId="68E7893D" w14:textId="16BFAF5E" w:rsidR="00BC00FA" w:rsidRDefault="005C4891" w:rsidP="00BC00FA">
      <w:pPr>
        <w:spacing w:after="0"/>
      </w:pPr>
      <w:r>
        <w:t>A</w:t>
      </w:r>
      <w:r w:rsidR="00BC00FA">
        <w:t>drian Corrigan</w:t>
      </w:r>
      <w:r w:rsidR="00061A8A">
        <w:rPr>
          <w:vertAlign w:val="superscript"/>
        </w:rPr>
        <w:t>7</w:t>
      </w:r>
      <w:r w:rsidR="00B4318C">
        <w:tab/>
        <w:t>Dive Supervisor</w:t>
      </w:r>
    </w:p>
    <w:p w14:paraId="45FAE754" w14:textId="6296B332" w:rsidR="0022109B" w:rsidRDefault="0022109B" w:rsidP="0022109B">
      <w:pPr>
        <w:spacing w:after="0"/>
      </w:pPr>
      <w:r>
        <w:t>Gary Ferguson</w:t>
      </w:r>
      <w:r w:rsidR="00061A8A">
        <w:rPr>
          <w:vertAlign w:val="superscript"/>
        </w:rPr>
        <w:t>7</w:t>
      </w:r>
      <w:r>
        <w:tab/>
      </w:r>
      <w:r>
        <w:tab/>
        <w:t>Saturation Diver</w:t>
      </w:r>
    </w:p>
    <w:p w14:paraId="635F350D" w14:textId="315BB41C" w:rsidR="0022109B" w:rsidRDefault="0022109B" w:rsidP="0022109B">
      <w:pPr>
        <w:spacing w:after="0"/>
      </w:pPr>
      <w:r>
        <w:t>Dean Fox</w:t>
      </w:r>
      <w:r w:rsidR="00061A8A">
        <w:rPr>
          <w:vertAlign w:val="superscript"/>
        </w:rPr>
        <w:t>7</w:t>
      </w:r>
      <w:r>
        <w:tab/>
      </w:r>
      <w:r>
        <w:tab/>
        <w:t>Saturation Diver</w:t>
      </w:r>
    </w:p>
    <w:p w14:paraId="15FCC603" w14:textId="36EE2BA7" w:rsidR="0022109B" w:rsidRDefault="0022109B" w:rsidP="0022109B">
      <w:pPr>
        <w:spacing w:after="0"/>
      </w:pPr>
      <w:r>
        <w:t>Paul Galloway</w:t>
      </w:r>
      <w:r w:rsidR="00061A8A">
        <w:rPr>
          <w:vertAlign w:val="superscript"/>
        </w:rPr>
        <w:t>7</w:t>
      </w:r>
      <w:r>
        <w:tab/>
      </w:r>
      <w:r>
        <w:tab/>
        <w:t xml:space="preserve">Saturation Diver </w:t>
      </w:r>
    </w:p>
    <w:p w14:paraId="5582B8FF" w14:textId="22E44FC5" w:rsidR="0022109B" w:rsidRDefault="0022109B" w:rsidP="0022109B">
      <w:pPr>
        <w:spacing w:after="0"/>
      </w:pPr>
      <w:r>
        <w:t>Eamon Higgins</w:t>
      </w:r>
      <w:r w:rsidR="00061A8A">
        <w:rPr>
          <w:vertAlign w:val="superscript"/>
        </w:rPr>
        <w:t>7</w:t>
      </w:r>
      <w:r>
        <w:tab/>
        <w:t>Saturation Diver</w:t>
      </w:r>
    </w:p>
    <w:p w14:paraId="61AB43AC" w14:textId="27809958" w:rsidR="0022109B" w:rsidRDefault="0022109B" w:rsidP="0022109B">
      <w:pPr>
        <w:spacing w:after="0"/>
      </w:pPr>
      <w:r>
        <w:t>Joe MccAfferty</w:t>
      </w:r>
      <w:r w:rsidR="00061A8A">
        <w:rPr>
          <w:vertAlign w:val="superscript"/>
        </w:rPr>
        <w:t>7</w:t>
      </w:r>
      <w:r>
        <w:tab/>
        <w:t>Saturation Diver</w:t>
      </w:r>
    </w:p>
    <w:p w14:paraId="667FC402" w14:textId="6A40BB43" w:rsidR="00EC6157" w:rsidRDefault="00EC6157" w:rsidP="00EC6157">
      <w:pPr>
        <w:spacing w:after="0"/>
      </w:pPr>
      <w:r>
        <w:t>David Muir</w:t>
      </w:r>
      <w:r w:rsidR="00061A8A">
        <w:rPr>
          <w:vertAlign w:val="superscript"/>
        </w:rPr>
        <w:t>7</w:t>
      </w:r>
      <w:r w:rsidR="005F0C99">
        <w:tab/>
      </w:r>
      <w:r w:rsidR="005F0C99">
        <w:tab/>
        <w:t>Saturation Diver</w:t>
      </w:r>
    </w:p>
    <w:p w14:paraId="670A5007" w14:textId="15746DFF" w:rsidR="0022109B" w:rsidRDefault="0022109B" w:rsidP="0022109B">
      <w:pPr>
        <w:spacing w:after="0"/>
      </w:pPr>
      <w:r>
        <w:t>Ryan Shiach</w:t>
      </w:r>
      <w:r w:rsidR="00061A8A">
        <w:rPr>
          <w:vertAlign w:val="superscript"/>
        </w:rPr>
        <w:t>7</w:t>
      </w:r>
      <w:r>
        <w:tab/>
      </w:r>
      <w:r>
        <w:tab/>
        <w:t>Saturation Diver</w:t>
      </w:r>
    </w:p>
    <w:p w14:paraId="5DB66EEB" w14:textId="2469F845" w:rsidR="00BC00FA" w:rsidRDefault="00BC00FA" w:rsidP="00BC00FA">
      <w:pPr>
        <w:spacing w:after="0"/>
      </w:pPr>
      <w:r>
        <w:t>David Thompson</w:t>
      </w:r>
      <w:r w:rsidR="00061A8A">
        <w:rPr>
          <w:vertAlign w:val="superscript"/>
        </w:rPr>
        <w:t>7</w:t>
      </w:r>
      <w:r w:rsidR="005F0C99">
        <w:tab/>
        <w:t>Dive Supervisor</w:t>
      </w:r>
    </w:p>
    <w:p w14:paraId="7509AE07" w14:textId="77777777" w:rsidR="00EC6157" w:rsidRDefault="00EC6157" w:rsidP="00EC6157">
      <w:pPr>
        <w:spacing w:after="0"/>
      </w:pPr>
    </w:p>
    <w:p w14:paraId="13F11C16" w14:textId="77777777" w:rsidR="00C967D1" w:rsidRDefault="00C967D1" w:rsidP="00344EE7">
      <w:pPr>
        <w:pStyle w:val="ListParagraph"/>
        <w:numPr>
          <w:ilvl w:val="0"/>
          <w:numId w:val="3"/>
        </w:numPr>
        <w:spacing w:after="0"/>
        <w:sectPr w:rsidR="00C967D1" w:rsidSect="0010414F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12FB351" w14:textId="3AFEF025" w:rsidR="005424B8" w:rsidRDefault="005424B8" w:rsidP="00344EE7">
      <w:pPr>
        <w:pStyle w:val="ListParagraph"/>
        <w:numPr>
          <w:ilvl w:val="0"/>
          <w:numId w:val="3"/>
        </w:numPr>
        <w:spacing w:after="0"/>
      </w:pPr>
      <w:r>
        <w:t xml:space="preserve">TAC Healthcare </w:t>
      </w:r>
    </w:p>
    <w:p w14:paraId="682C472E" w14:textId="77777777" w:rsidR="00224381" w:rsidRDefault="00FB1065" w:rsidP="00344EE7">
      <w:pPr>
        <w:pStyle w:val="ListParagraph"/>
        <w:numPr>
          <w:ilvl w:val="0"/>
          <w:numId w:val="3"/>
        </w:numPr>
        <w:spacing w:after="0"/>
      </w:pPr>
      <w:r>
        <w:t>Univ</w:t>
      </w:r>
      <w:r w:rsidR="00224381">
        <w:t>ersity Hospitals of Derby and Burton NHS Foundation Trust</w:t>
      </w:r>
    </w:p>
    <w:p w14:paraId="6F1147FD" w14:textId="4E1DCC1D" w:rsidR="005424B8" w:rsidRDefault="007B58C9" w:rsidP="00344EE7">
      <w:pPr>
        <w:pStyle w:val="ListParagraph"/>
        <w:numPr>
          <w:ilvl w:val="0"/>
          <w:numId w:val="3"/>
        </w:numPr>
        <w:spacing w:after="0"/>
      </w:pPr>
      <w:r>
        <w:t xml:space="preserve">North West School of Anaesthesia, </w:t>
      </w:r>
      <w:r w:rsidR="00A64A6A">
        <w:t>Manchester, UK</w:t>
      </w:r>
    </w:p>
    <w:p w14:paraId="568A221F" w14:textId="138C2064" w:rsidR="005424B8" w:rsidRDefault="005424B8" w:rsidP="00344EE7">
      <w:pPr>
        <w:pStyle w:val="ListParagraph"/>
        <w:numPr>
          <w:ilvl w:val="0"/>
          <w:numId w:val="3"/>
        </w:numPr>
        <w:spacing w:after="0"/>
      </w:pPr>
      <w:r>
        <w:t>No Affiliation</w:t>
      </w:r>
    </w:p>
    <w:p w14:paraId="2F2E1EAB" w14:textId="4B311457" w:rsidR="000D7EB8" w:rsidRDefault="000D7EB8" w:rsidP="00344EE7">
      <w:pPr>
        <w:pStyle w:val="ListParagraph"/>
        <w:numPr>
          <w:ilvl w:val="0"/>
          <w:numId w:val="3"/>
        </w:numPr>
        <w:spacing w:after="0"/>
      </w:pPr>
      <w:r>
        <w:t>Subsea 7</w:t>
      </w:r>
    </w:p>
    <w:p w14:paraId="12BF5D20" w14:textId="41F3A210" w:rsidR="000D7EB8" w:rsidRDefault="000D7EB8" w:rsidP="00344EE7">
      <w:pPr>
        <w:pStyle w:val="ListParagraph"/>
        <w:numPr>
          <w:ilvl w:val="0"/>
          <w:numId w:val="3"/>
        </w:numPr>
        <w:spacing w:after="0"/>
      </w:pPr>
      <w:r>
        <w:t>TechnipFMC</w:t>
      </w:r>
    </w:p>
    <w:p w14:paraId="459987EE" w14:textId="61AC80AB" w:rsidR="000D7EB8" w:rsidRDefault="000D7EB8" w:rsidP="00344EE7">
      <w:pPr>
        <w:pStyle w:val="ListParagraph"/>
        <w:numPr>
          <w:ilvl w:val="0"/>
          <w:numId w:val="3"/>
        </w:numPr>
        <w:spacing w:after="0"/>
      </w:pPr>
      <w:r>
        <w:t>Boskalis</w:t>
      </w:r>
    </w:p>
    <w:p w14:paraId="313A2570" w14:textId="5B580D1A" w:rsidR="000D7EB8" w:rsidRDefault="000D7EB8" w:rsidP="00344EE7">
      <w:pPr>
        <w:pStyle w:val="ListParagraph"/>
        <w:numPr>
          <w:ilvl w:val="0"/>
          <w:numId w:val="3"/>
        </w:numPr>
        <w:spacing w:after="0"/>
      </w:pPr>
      <w:r>
        <w:t>Well-Safe</w:t>
      </w:r>
      <w:r w:rsidR="00344EE7">
        <w:t xml:space="preserve"> Solutions</w:t>
      </w:r>
    </w:p>
    <w:p w14:paraId="4503BA1A" w14:textId="38D1AE95" w:rsidR="00C245ED" w:rsidRDefault="00D26150" w:rsidP="00344EE7">
      <w:pPr>
        <w:pStyle w:val="ListParagraph"/>
        <w:numPr>
          <w:ilvl w:val="0"/>
          <w:numId w:val="3"/>
        </w:numPr>
        <w:spacing w:after="0"/>
      </w:pPr>
      <w:r>
        <w:t xml:space="preserve">International </w:t>
      </w:r>
      <w:r w:rsidR="00C245ED">
        <w:t>Marine Contractors Associations</w:t>
      </w:r>
    </w:p>
    <w:p w14:paraId="0FB7592C" w14:textId="44CD9E3A" w:rsidR="00D05CA0" w:rsidRDefault="00235A40" w:rsidP="00EC6157">
      <w:pPr>
        <w:pStyle w:val="ListParagraph"/>
        <w:numPr>
          <w:ilvl w:val="0"/>
          <w:numId w:val="3"/>
        </w:numPr>
        <w:spacing w:after="0"/>
      </w:pPr>
      <w:proofErr w:type="spellStart"/>
      <w:r>
        <w:t>RockSalt</w:t>
      </w:r>
      <w:proofErr w:type="spellEnd"/>
      <w:r>
        <w:t xml:space="preserve"> Subsea</w:t>
      </w:r>
    </w:p>
    <w:p w14:paraId="73D4DA59" w14:textId="5E9E9A7D" w:rsidR="001317D0" w:rsidRDefault="00754D01">
      <w:pPr>
        <w:pStyle w:val="ListParagraph"/>
        <w:numPr>
          <w:ilvl w:val="0"/>
          <w:numId w:val="3"/>
        </w:numPr>
        <w:spacing w:after="0"/>
      </w:pPr>
      <w:r>
        <w:t>Professional Diving Academy</w:t>
      </w:r>
    </w:p>
    <w:p w14:paraId="348B8A5A" w14:textId="193257C9" w:rsidR="00D520CB" w:rsidRDefault="00D520CB">
      <w:pPr>
        <w:pStyle w:val="ListParagraph"/>
        <w:numPr>
          <w:ilvl w:val="0"/>
          <w:numId w:val="3"/>
        </w:numPr>
        <w:spacing w:after="0"/>
      </w:pPr>
      <w:r>
        <w:t>NUI</w:t>
      </w:r>
    </w:p>
    <w:sectPr w:rsidR="00D520CB" w:rsidSect="0010414F">
      <w:type w:val="continuous"/>
      <w:pgSz w:w="11906" w:h="16838"/>
      <w:pgMar w:top="993" w:right="1440" w:bottom="1134" w:left="144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E56B68"/>
    <w:multiLevelType w:val="hybridMultilevel"/>
    <w:tmpl w:val="9222A5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3C5FF9"/>
    <w:multiLevelType w:val="hybridMultilevel"/>
    <w:tmpl w:val="4A82D5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B138EE"/>
    <w:multiLevelType w:val="hybridMultilevel"/>
    <w:tmpl w:val="1CBE28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6251252">
    <w:abstractNumId w:val="1"/>
  </w:num>
  <w:num w:numId="2" w16cid:durableId="1644657567">
    <w:abstractNumId w:val="0"/>
  </w:num>
  <w:num w:numId="3" w16cid:durableId="8647138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D07"/>
    <w:rsid w:val="00035880"/>
    <w:rsid w:val="00042AE0"/>
    <w:rsid w:val="00061A8A"/>
    <w:rsid w:val="00080388"/>
    <w:rsid w:val="000A0E74"/>
    <w:rsid w:val="000A14FE"/>
    <w:rsid w:val="000D762D"/>
    <w:rsid w:val="000D7EB8"/>
    <w:rsid w:val="0010414F"/>
    <w:rsid w:val="001317D0"/>
    <w:rsid w:val="001A10C4"/>
    <w:rsid w:val="0020329C"/>
    <w:rsid w:val="00220CCC"/>
    <w:rsid w:val="0022109B"/>
    <w:rsid w:val="00224381"/>
    <w:rsid w:val="00235A40"/>
    <w:rsid w:val="0026584F"/>
    <w:rsid w:val="00282B4A"/>
    <w:rsid w:val="002C0776"/>
    <w:rsid w:val="002E209F"/>
    <w:rsid w:val="00344EE7"/>
    <w:rsid w:val="003B5C0A"/>
    <w:rsid w:val="003F5041"/>
    <w:rsid w:val="00481923"/>
    <w:rsid w:val="0049521E"/>
    <w:rsid w:val="004A2941"/>
    <w:rsid w:val="004A711D"/>
    <w:rsid w:val="004B423A"/>
    <w:rsid w:val="004C2F29"/>
    <w:rsid w:val="005424B8"/>
    <w:rsid w:val="0054473B"/>
    <w:rsid w:val="00554BF9"/>
    <w:rsid w:val="00555F0B"/>
    <w:rsid w:val="00561E8C"/>
    <w:rsid w:val="005851E4"/>
    <w:rsid w:val="005C4891"/>
    <w:rsid w:val="005F0C99"/>
    <w:rsid w:val="00600CC9"/>
    <w:rsid w:val="00622FD5"/>
    <w:rsid w:val="0067603C"/>
    <w:rsid w:val="00746E7B"/>
    <w:rsid w:val="00747D07"/>
    <w:rsid w:val="00754D01"/>
    <w:rsid w:val="0075786D"/>
    <w:rsid w:val="00765CBC"/>
    <w:rsid w:val="0078394A"/>
    <w:rsid w:val="00786081"/>
    <w:rsid w:val="007B58C9"/>
    <w:rsid w:val="007F0317"/>
    <w:rsid w:val="00810F7B"/>
    <w:rsid w:val="0085241D"/>
    <w:rsid w:val="008E3B17"/>
    <w:rsid w:val="008F57FE"/>
    <w:rsid w:val="00A17FC1"/>
    <w:rsid w:val="00A64A6A"/>
    <w:rsid w:val="00A65187"/>
    <w:rsid w:val="00A80C34"/>
    <w:rsid w:val="00A82A61"/>
    <w:rsid w:val="00B05944"/>
    <w:rsid w:val="00B2142D"/>
    <w:rsid w:val="00B4318C"/>
    <w:rsid w:val="00B5183E"/>
    <w:rsid w:val="00B51CE6"/>
    <w:rsid w:val="00B6074C"/>
    <w:rsid w:val="00BC00FA"/>
    <w:rsid w:val="00BF704D"/>
    <w:rsid w:val="00C0774B"/>
    <w:rsid w:val="00C245ED"/>
    <w:rsid w:val="00C51E90"/>
    <w:rsid w:val="00C967D1"/>
    <w:rsid w:val="00CC23FE"/>
    <w:rsid w:val="00CD4F45"/>
    <w:rsid w:val="00CE397D"/>
    <w:rsid w:val="00CE6BF8"/>
    <w:rsid w:val="00CF2520"/>
    <w:rsid w:val="00D05CA0"/>
    <w:rsid w:val="00D12894"/>
    <w:rsid w:val="00D21CC7"/>
    <w:rsid w:val="00D26150"/>
    <w:rsid w:val="00D520CB"/>
    <w:rsid w:val="00DD348E"/>
    <w:rsid w:val="00E02984"/>
    <w:rsid w:val="00EA19F0"/>
    <w:rsid w:val="00EB052E"/>
    <w:rsid w:val="00EC6157"/>
    <w:rsid w:val="00F65C42"/>
    <w:rsid w:val="00F83A13"/>
    <w:rsid w:val="00FB1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A0EB1"/>
  <w15:chartTrackingRefBased/>
  <w15:docId w15:val="{352A0D6C-1426-44DC-B10C-BE0E6585E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7D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7D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7D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7D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7D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7D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7D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7D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7D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7D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7D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7D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7D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7D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7D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7D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7D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7D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7D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7D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7D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7D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7D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7D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7D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7D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7D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7D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7D0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21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144774-F2E5-4D4E-A5FB-C8C1065784A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7</TotalTime>
  <Pages>1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Graham (UNIVERSITY HOSPITALS OF DERBY AND BURTON NHS FOUNDATION TRUST)</dc:creator>
  <cp:keywords/>
  <dc:description/>
  <cp:lastModifiedBy>TABNER, Andrew (UNIVERSITY HOSPITALS OF DERBY AND BURTON NHS FOUNDATION TRUST)</cp:lastModifiedBy>
  <cp:revision>68</cp:revision>
  <dcterms:created xsi:type="dcterms:W3CDTF">2024-04-30T00:18:00Z</dcterms:created>
  <dcterms:modified xsi:type="dcterms:W3CDTF">2024-05-30T08:08:00Z</dcterms:modified>
</cp:coreProperties>
</file>